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3EB6A" w14:textId="75A0A366" w:rsidR="000A1D53" w:rsidRDefault="000A1D53" w:rsidP="000A1D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1D53">
        <w:rPr>
          <w:rFonts w:ascii="Times New Roman" w:hAnsi="Times New Roman" w:cs="Times New Roman"/>
          <w:bCs/>
          <w:sz w:val="24"/>
          <w:szCs w:val="24"/>
        </w:rPr>
        <w:t xml:space="preserve">Supplementary Table 3: </w:t>
      </w:r>
      <w:r w:rsidRPr="000A1D53">
        <w:rPr>
          <w:rFonts w:ascii="Times New Roman" w:hAnsi="Times New Roman" w:cs="Times New Roman"/>
          <w:sz w:val="24"/>
          <w:szCs w:val="24"/>
        </w:rPr>
        <w:t>The baseline clinical characteristics of expression of CTLA4 for patients with ALK rearrangements who received ALK-TKI.</w:t>
      </w:r>
    </w:p>
    <w:p w14:paraId="2EA97638" w14:textId="77777777" w:rsidR="000A1D53" w:rsidRPr="000A1D53" w:rsidRDefault="000A1D53" w:rsidP="000A1D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140" w:type="dxa"/>
        <w:tblLook w:val="04A0" w:firstRow="1" w:lastRow="0" w:firstColumn="1" w:lastColumn="0" w:noHBand="0" w:noVBand="1"/>
      </w:tblPr>
      <w:tblGrid>
        <w:gridCol w:w="2560"/>
        <w:gridCol w:w="1428"/>
        <w:gridCol w:w="1356"/>
        <w:gridCol w:w="960"/>
      </w:tblGrid>
      <w:tr w:rsidR="000A1D53" w:rsidRPr="000A1D53" w14:paraId="5E4F8AF6" w14:textId="77777777" w:rsidTr="000A1D53">
        <w:trPr>
          <w:trHeight w:val="32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E91B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on of CTLA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887A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77B9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F861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A1D53" w:rsidRPr="000A1D53" w14:paraId="3B9AFEB0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E486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A466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ADFA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040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53767757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8E42" w14:textId="77777777" w:rsidR="009332CC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: (mean ± SD,</w:t>
            </w:r>
          </w:p>
          <w:p w14:paraId="44296DF2" w14:textId="01FE848C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A5C0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30±1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925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0±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23B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</w:tr>
      <w:tr w:rsidR="000A1D53" w:rsidRPr="000A1D53" w14:paraId="69273FFE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082" w14:textId="3629070E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DEC" w14:textId="4C0BEEBD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00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4E09" w14:textId="48061E15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00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BB3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388DD068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D56F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≥ 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4DB" w14:textId="5D92C4FC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2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B81" w14:textId="40E4937A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BAC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69949F83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757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B1C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E74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698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0A1D53" w:rsidRPr="000A1D53" w14:paraId="7365D247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A92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7EB0" w14:textId="317AAAE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C987" w14:textId="23795395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2499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0E778569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FB0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1A02" w14:textId="767FDD4B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00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ABFA" w14:textId="4F82632A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3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42DA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27DF60E8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A07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status: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0D0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C655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A4EF" w14:textId="319CD298" w:rsidR="000A1D53" w:rsidRPr="000A1D53" w:rsidRDefault="00B56109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0A1D53" w:rsidRPr="000A1D53" w14:paraId="392740A2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7654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Current or e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A62" w14:textId="29A50563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197" w14:textId="438C6A70" w:rsidR="000A1D53" w:rsidRPr="000A1D53" w:rsidRDefault="00BA366F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0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51E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5BEA17BD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D83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e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5915" w14:textId="411A4B4C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33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0D7" w14:textId="7ADD2CEA" w:rsidR="000A1D53" w:rsidRPr="000A1D53" w:rsidRDefault="00BA366F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00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326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27102979" w14:textId="77777777" w:rsidTr="000A1D53">
        <w:trPr>
          <w:trHeight w:val="37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8CD2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tage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1FD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E9C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F7F" w14:textId="26A7A7E7" w:rsidR="000A1D53" w:rsidRPr="000A1D53" w:rsidRDefault="001E4D4C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0A1D53" w:rsidRPr="000A1D53" w14:paraId="765976D5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D4BC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89A" w14:textId="75807FC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0A6" w14:textId="596141D6" w:rsidR="000A1D53" w:rsidRPr="000A1D53" w:rsidRDefault="00B802EC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0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EF1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1320F006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CDED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E360" w14:textId="5C27A923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B163" w14:textId="20AF36C8" w:rsidR="000A1D53" w:rsidRPr="000A1D53" w:rsidRDefault="00B802EC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292A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0F9E209A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FC2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y ty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FD8D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F9B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792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 w:rsidR="000A1D53" w:rsidRPr="000A1D53" w14:paraId="70E0D8E0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6F24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7E96" w14:textId="6A7B484A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67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176A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597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4821A235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F80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n-adenocarcin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185" w14:textId="66468CBF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4413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EB1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1C8A7F4C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726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C39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45D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5EF" w14:textId="5F3D344C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779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</w:tr>
      <w:tr w:rsidR="000A1D53" w:rsidRPr="000A1D53" w14:paraId="60CCB29D" w14:textId="77777777" w:rsidTr="000A1D53">
        <w:trPr>
          <w:trHeight w:val="31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88D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6B4" w14:textId="5F5221F8" w:rsidR="000A1D53" w:rsidRPr="000A1D53" w:rsidRDefault="008D53A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B0C" w14:textId="1F4CB32A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3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0551" w14:textId="7777777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1D53" w:rsidRPr="000A1D53" w14:paraId="7D42697A" w14:textId="77777777" w:rsidTr="000A1D53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2819" w14:textId="77777777" w:rsidR="000A1D53" w:rsidRPr="000A1D53" w:rsidRDefault="000A1D53" w:rsidP="000A1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129C" w14:textId="648B7E9E" w:rsidR="000A1D53" w:rsidRPr="000A1D53" w:rsidRDefault="008D53A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7</w:t>
            </w:r>
            <w:r w:rsidR="000A1D53"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C81C" w14:textId="0FA8B0D4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</w:t>
            </w:r>
            <w:r w:rsidR="005D1D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Pr="000A1D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A10E" w14:textId="5F006D37" w:rsidR="000A1D53" w:rsidRPr="000A1D53" w:rsidRDefault="000A1D53" w:rsidP="000A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F1C8746" w14:textId="564B152B" w:rsidR="00E757AC" w:rsidRPr="000755F6" w:rsidRDefault="00E757AC" w:rsidP="00E757A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0755F6">
        <w:rPr>
          <w:rFonts w:ascii="Times New Roman" w:hAnsi="Times New Roman" w:cs="Times New Roman"/>
          <w:sz w:val="24"/>
          <w:szCs w:val="24"/>
        </w:rPr>
        <w:t>*: AJCC 8</w:t>
      </w:r>
      <w:r w:rsidRPr="000755F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755F6">
        <w:rPr>
          <w:rFonts w:ascii="Times New Roman" w:hAnsi="Times New Roman" w:cs="Times New Roman"/>
          <w:sz w:val="24"/>
          <w:szCs w:val="24"/>
        </w:rPr>
        <w:t xml:space="preserve"> edition</w:t>
      </w:r>
    </w:p>
    <w:p w14:paraId="28C37322" w14:textId="647E78BF" w:rsidR="00280BE9" w:rsidRPr="000A1D53" w:rsidRDefault="00280BE9">
      <w:pPr>
        <w:rPr>
          <w:rFonts w:ascii="Times New Roman" w:hAnsi="Times New Roman" w:cs="Times New Roman"/>
          <w:sz w:val="24"/>
          <w:szCs w:val="24"/>
        </w:rPr>
      </w:pPr>
    </w:p>
    <w:sectPr w:rsidR="00280BE9" w:rsidRPr="000A1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39683" w14:textId="77777777" w:rsidR="00FA6A98" w:rsidRDefault="00FA6A98" w:rsidP="000A1D53">
      <w:r>
        <w:separator/>
      </w:r>
    </w:p>
  </w:endnote>
  <w:endnote w:type="continuationSeparator" w:id="0">
    <w:p w14:paraId="3F6AE3BE" w14:textId="77777777" w:rsidR="00FA6A98" w:rsidRDefault="00FA6A98" w:rsidP="000A1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E0B98" w14:textId="77777777" w:rsidR="00FA6A98" w:rsidRDefault="00FA6A98" w:rsidP="000A1D53">
      <w:r>
        <w:separator/>
      </w:r>
    </w:p>
  </w:footnote>
  <w:footnote w:type="continuationSeparator" w:id="0">
    <w:p w14:paraId="3FF50265" w14:textId="77777777" w:rsidR="00FA6A98" w:rsidRDefault="00FA6A98" w:rsidP="000A1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06"/>
    <w:rsid w:val="000779C6"/>
    <w:rsid w:val="000A1D53"/>
    <w:rsid w:val="001E4D4C"/>
    <w:rsid w:val="00233406"/>
    <w:rsid w:val="00280BE9"/>
    <w:rsid w:val="00420C13"/>
    <w:rsid w:val="005D1DB6"/>
    <w:rsid w:val="008D53A3"/>
    <w:rsid w:val="009332CC"/>
    <w:rsid w:val="00B56109"/>
    <w:rsid w:val="00B802EC"/>
    <w:rsid w:val="00BA366F"/>
    <w:rsid w:val="00E757AC"/>
    <w:rsid w:val="00FA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8AF7A"/>
  <w15:chartTrackingRefBased/>
  <w15:docId w15:val="{0512DDE5-6F07-4E40-B2EE-B4100920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D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D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4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波</dc:creator>
  <cp:keywords/>
  <dc:description/>
  <cp:lastModifiedBy>张 波</cp:lastModifiedBy>
  <cp:revision>11</cp:revision>
  <dcterms:created xsi:type="dcterms:W3CDTF">2022-08-03T14:00:00Z</dcterms:created>
  <dcterms:modified xsi:type="dcterms:W3CDTF">2022-08-03T16:13:00Z</dcterms:modified>
</cp:coreProperties>
</file>